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93"/>
        <w:gridCol w:w="1417"/>
        <w:gridCol w:w="2268"/>
        <w:gridCol w:w="851"/>
        <w:gridCol w:w="1984"/>
        <w:gridCol w:w="1985"/>
        <w:gridCol w:w="1134"/>
        <w:gridCol w:w="1134"/>
        <w:gridCol w:w="1308"/>
      </w:tblGrid>
      <w:tr w:rsidR="005F294E" w:rsidRPr="00E22CCE" w14:paraId="591BA50C" w14:textId="77777777" w:rsidTr="005F294E">
        <w:trPr>
          <w:trHeight w:val="627"/>
          <w:jc w:val="center"/>
        </w:trPr>
        <w:tc>
          <w:tcPr>
            <w:tcW w:w="2093" w:type="dxa"/>
            <w:vAlign w:val="center"/>
          </w:tcPr>
          <w:p w14:paraId="752A840F" w14:textId="77777777" w:rsidR="00A619EB" w:rsidRPr="00B94889" w:rsidRDefault="00C326BA" w:rsidP="00C326B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A619EB" w:rsidRPr="00B94889">
              <w:rPr>
                <w:rFonts w:ascii="Times New Roman" w:hAnsi="Times New Roman" w:cs="Times New Roman"/>
                <w:sz w:val="18"/>
                <w:szCs w:val="18"/>
              </w:rPr>
              <w:t>eta</w:t>
            </w:r>
            <w:bookmarkStart w:id="0" w:name="_GoBack"/>
            <w:bookmarkEnd w:id="0"/>
            <w:r w:rsidR="00A619EB" w:rsidRPr="00B94889">
              <w:rPr>
                <w:rFonts w:ascii="Times New Roman" w:hAnsi="Times New Roman" w:cs="Times New Roman"/>
                <w:sz w:val="18"/>
                <w:szCs w:val="18"/>
              </w:rPr>
              <w:t>bolites</w:t>
            </w:r>
          </w:p>
        </w:tc>
        <w:tc>
          <w:tcPr>
            <w:tcW w:w="1417" w:type="dxa"/>
            <w:vAlign w:val="center"/>
          </w:tcPr>
          <w:p w14:paraId="7B193359" w14:textId="77777777" w:rsidR="00A619EB" w:rsidRPr="00B94889" w:rsidRDefault="00C326BA" w:rsidP="00C326B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2268" w:type="dxa"/>
            <w:vAlign w:val="center"/>
          </w:tcPr>
          <w:p w14:paraId="10D3DFEF" w14:textId="77777777" w:rsidR="00A619EB" w:rsidRPr="00B94889" w:rsidRDefault="00A619EB" w:rsidP="00C326B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Chemical shift</w:t>
            </w:r>
          </w:p>
        </w:tc>
        <w:tc>
          <w:tcPr>
            <w:tcW w:w="851" w:type="dxa"/>
            <w:vAlign w:val="center"/>
          </w:tcPr>
          <w:p w14:paraId="2B429E61" w14:textId="77777777" w:rsidR="00A619EB" w:rsidRPr="00B94889" w:rsidRDefault="00C326BA" w:rsidP="00C326B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A619EB" w:rsidRPr="00B94889">
              <w:rPr>
                <w:rFonts w:ascii="Times New Roman" w:hAnsi="Times New Roman" w:cs="Times New Roman"/>
                <w:sz w:val="18"/>
                <w:szCs w:val="18"/>
              </w:rPr>
              <w:t xml:space="preserve"> vs </w:t>
            </w: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984" w:type="dxa"/>
            <w:vAlign w:val="center"/>
          </w:tcPr>
          <w:p w14:paraId="35C2BED0" w14:textId="77777777" w:rsidR="00A619EB" w:rsidRPr="00B94889" w:rsidRDefault="00A619EB" w:rsidP="00C326B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Interal</w:t>
            </w:r>
            <w:proofErr w:type="spellEnd"/>
            <w:r w:rsidRPr="00B94889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r w:rsidR="00C326BA" w:rsidRPr="00B94889">
              <w:rPr>
                <w:rFonts w:ascii="Times New Roman" w:hAnsi="Times New Roman" w:cs="Times New Roman" w:hint="eastAsia"/>
                <w:sz w:val="18"/>
                <w:szCs w:val="18"/>
              </w:rPr>
              <w:t>CTRL</w:t>
            </w: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 xml:space="preserve"> group</w:t>
            </w:r>
            <w:r w:rsidRPr="00B948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  <w:p w14:paraId="0B1F07A9" w14:textId="77777777" w:rsidR="00A619EB" w:rsidRPr="00B94889" w:rsidRDefault="00A619EB" w:rsidP="00C326B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(mean</w:t>
            </w:r>
            <w:bookmarkStart w:id="1" w:name="OLE_LINK1"/>
            <w:bookmarkStart w:id="2" w:name="OLE_LINK2"/>
            <w:r w:rsidRPr="00B94889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bookmarkEnd w:id="1"/>
            <w:bookmarkEnd w:id="2"/>
            <w:r w:rsidRPr="00B9488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std)×</w:t>
            </w:r>
            <w:proofErr w:type="gramEnd"/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B948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985" w:type="dxa"/>
            <w:vAlign w:val="center"/>
          </w:tcPr>
          <w:p w14:paraId="4075868E" w14:textId="77777777" w:rsidR="00A619EB" w:rsidRPr="00B94889" w:rsidRDefault="00A619EB" w:rsidP="00C326B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Interal</w:t>
            </w:r>
            <w:proofErr w:type="spellEnd"/>
            <w:r w:rsidRPr="00B94889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r w:rsidR="00C326BA" w:rsidRPr="00B94889">
              <w:rPr>
                <w:rFonts w:ascii="Times New Roman" w:hAnsi="Times New Roman" w:cs="Times New Roman" w:hint="eastAsia"/>
                <w:sz w:val="18"/>
                <w:szCs w:val="18"/>
              </w:rPr>
              <w:t>Model</w:t>
            </w: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 xml:space="preserve"> group</w:t>
            </w:r>
            <w:r w:rsidRPr="00B948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  <w:p w14:paraId="77B7DD35" w14:textId="77777777" w:rsidR="00A619EB" w:rsidRPr="00B94889" w:rsidRDefault="00A619EB" w:rsidP="00C326B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 xml:space="preserve">(mean ± </w:t>
            </w:r>
            <w:proofErr w:type="gramStart"/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std)×</w:t>
            </w:r>
            <w:proofErr w:type="gramEnd"/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B948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134" w:type="dxa"/>
            <w:vAlign w:val="center"/>
          </w:tcPr>
          <w:p w14:paraId="63AE4279" w14:textId="77777777" w:rsidR="00A619EB" w:rsidRPr="00B94889" w:rsidRDefault="00A619EB" w:rsidP="00C326B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B948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 xml:space="preserve"> (J vs M)</w:t>
            </w:r>
          </w:p>
          <w:p w14:paraId="2F38FE7D" w14:textId="77777777" w:rsidR="00A619EB" w:rsidRPr="00B94889" w:rsidRDefault="00A619EB" w:rsidP="00C326B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(|r| &gt;= 0.43)</w:t>
            </w:r>
          </w:p>
        </w:tc>
        <w:tc>
          <w:tcPr>
            <w:tcW w:w="1134" w:type="dxa"/>
            <w:vAlign w:val="center"/>
          </w:tcPr>
          <w:p w14:paraId="3887D5C8" w14:textId="77777777" w:rsidR="00A619EB" w:rsidRPr="00B94889" w:rsidRDefault="00A619EB" w:rsidP="00C326B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VIP</w:t>
            </w:r>
          </w:p>
        </w:tc>
        <w:tc>
          <w:tcPr>
            <w:tcW w:w="1308" w:type="dxa"/>
            <w:vAlign w:val="center"/>
          </w:tcPr>
          <w:p w14:paraId="4E21215D" w14:textId="77777777" w:rsidR="00A619EB" w:rsidRPr="00B94889" w:rsidRDefault="00A619EB" w:rsidP="00C326B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B948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 xml:space="preserve"> (kb vs </w:t>
            </w:r>
            <w:proofErr w:type="spellStart"/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chd</w:t>
            </w:r>
            <w:proofErr w:type="spellEnd"/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809C01A" w14:textId="77777777" w:rsidR="00A619EB" w:rsidRPr="00B94889" w:rsidRDefault="00A619EB" w:rsidP="00C326B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(p &lt; 0.05)</w:t>
            </w:r>
          </w:p>
        </w:tc>
      </w:tr>
      <w:tr w:rsidR="005F294E" w:rsidRPr="00E22CCE" w14:paraId="722C05DF" w14:textId="77777777" w:rsidTr="005F294E">
        <w:trPr>
          <w:trHeight w:val="342"/>
          <w:jc w:val="center"/>
        </w:trPr>
        <w:tc>
          <w:tcPr>
            <w:tcW w:w="2093" w:type="dxa"/>
          </w:tcPr>
          <w:p w14:paraId="1497A404" w14:textId="77777777" w:rsidR="00A619EB" w:rsidRPr="00B94889" w:rsidRDefault="00A619EB" w:rsidP="00C326BA">
            <w:pPr>
              <w:spacing w:line="220" w:lineRule="atLeas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eastAsiaTheme="minorEastAsia" w:hAnsi="Times New Roman" w:cs="Times New Roman"/>
                <w:sz w:val="18"/>
                <w:szCs w:val="18"/>
              </w:rPr>
              <w:t>2-Hydroxyisovalerate</w:t>
            </w:r>
          </w:p>
        </w:tc>
        <w:tc>
          <w:tcPr>
            <w:tcW w:w="1417" w:type="dxa"/>
          </w:tcPr>
          <w:p w14:paraId="187BDB16" w14:textId="77777777" w:rsidR="00A619EB" w:rsidRPr="00B94889" w:rsidRDefault="00A619EB" w:rsidP="00593BD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MDB00407</w:t>
            </w:r>
          </w:p>
        </w:tc>
        <w:tc>
          <w:tcPr>
            <w:tcW w:w="2268" w:type="dxa"/>
          </w:tcPr>
          <w:p w14:paraId="6290A638" w14:textId="77777777" w:rsidR="00A619EB" w:rsidRPr="00B94889" w:rsidRDefault="00A619EB" w:rsidP="00593BD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0.82(d), 0.95(d)</w:t>
            </w:r>
          </w:p>
        </w:tc>
        <w:tc>
          <w:tcPr>
            <w:tcW w:w="851" w:type="dxa"/>
          </w:tcPr>
          <w:p w14:paraId="62459A44" w14:textId="77777777" w:rsidR="00A619EB" w:rsidRPr="00B94889" w:rsidRDefault="00A619EB" w:rsidP="00651B9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eastAsiaTheme="minorEastAsia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984" w:type="dxa"/>
          </w:tcPr>
          <w:p w14:paraId="233C206F" w14:textId="77777777" w:rsidR="00A619EB" w:rsidRPr="00B94889" w:rsidRDefault="00A619EB" w:rsidP="00D75FB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0.44 ± 0.48</w:t>
            </w:r>
          </w:p>
        </w:tc>
        <w:tc>
          <w:tcPr>
            <w:tcW w:w="1985" w:type="dxa"/>
          </w:tcPr>
          <w:p w14:paraId="54B51438" w14:textId="77777777" w:rsidR="00A619EB" w:rsidRPr="00B94889" w:rsidRDefault="00A619EB" w:rsidP="0046120D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5.0 ± 1.7</w:t>
            </w:r>
          </w:p>
        </w:tc>
        <w:tc>
          <w:tcPr>
            <w:tcW w:w="1134" w:type="dxa"/>
          </w:tcPr>
          <w:p w14:paraId="41D596A3" w14:textId="77777777" w:rsidR="00A619EB" w:rsidRPr="00B94889" w:rsidRDefault="00246AF1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.903</w:t>
            </w:r>
          </w:p>
        </w:tc>
        <w:tc>
          <w:tcPr>
            <w:tcW w:w="1134" w:type="dxa"/>
          </w:tcPr>
          <w:p w14:paraId="3A00D371" w14:textId="77777777" w:rsidR="00A619EB" w:rsidRPr="00B94889" w:rsidRDefault="00A619EB" w:rsidP="00BB34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1.70972</w:t>
            </w:r>
          </w:p>
        </w:tc>
        <w:tc>
          <w:tcPr>
            <w:tcW w:w="1308" w:type="dxa"/>
          </w:tcPr>
          <w:p w14:paraId="4CBC62ED" w14:textId="77777777" w:rsidR="00A619EB" w:rsidRPr="00B94889" w:rsidRDefault="00A619EB" w:rsidP="00AD311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F294E" w:rsidRPr="00E22CCE" w14:paraId="7739BA52" w14:textId="77777777" w:rsidTr="005F294E">
        <w:trPr>
          <w:trHeight w:val="342"/>
          <w:jc w:val="center"/>
        </w:trPr>
        <w:tc>
          <w:tcPr>
            <w:tcW w:w="2093" w:type="dxa"/>
          </w:tcPr>
          <w:p w14:paraId="1DEA2BCF" w14:textId="77777777" w:rsidR="00A619EB" w:rsidRPr="00B94889" w:rsidRDefault="00A619EB" w:rsidP="00C326BA">
            <w:pPr>
              <w:spacing w:line="220" w:lineRule="atLeas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eastAsiaTheme="minorEastAsia" w:hAnsi="Times New Roman" w:cs="Times New Roman"/>
                <w:sz w:val="18"/>
                <w:szCs w:val="18"/>
              </w:rPr>
              <w:t>leucine</w:t>
            </w:r>
          </w:p>
        </w:tc>
        <w:tc>
          <w:tcPr>
            <w:tcW w:w="1417" w:type="dxa"/>
          </w:tcPr>
          <w:p w14:paraId="3B9F57FA" w14:textId="77777777" w:rsidR="00A619EB" w:rsidRPr="00B94889" w:rsidRDefault="00A619EB" w:rsidP="00593BD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MDB00687</w:t>
            </w:r>
          </w:p>
        </w:tc>
        <w:tc>
          <w:tcPr>
            <w:tcW w:w="2268" w:type="dxa"/>
          </w:tcPr>
          <w:p w14:paraId="6AFED900" w14:textId="77777777" w:rsidR="00A619EB" w:rsidRPr="00B94889" w:rsidRDefault="00A619EB" w:rsidP="00593BD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0.95(m), 1.70(m)</w:t>
            </w:r>
          </w:p>
        </w:tc>
        <w:tc>
          <w:tcPr>
            <w:tcW w:w="851" w:type="dxa"/>
          </w:tcPr>
          <w:p w14:paraId="4DD7C445" w14:textId="77777777" w:rsidR="00A619EB" w:rsidRPr="00B94889" w:rsidRDefault="00A619EB" w:rsidP="00651B9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eastAsiaTheme="minorEastAsia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984" w:type="dxa"/>
          </w:tcPr>
          <w:p w14:paraId="69915ADD" w14:textId="77777777" w:rsidR="00A619EB" w:rsidRPr="00B94889" w:rsidRDefault="00A619EB" w:rsidP="00D75FB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15.58 ± 4.62</w:t>
            </w:r>
          </w:p>
        </w:tc>
        <w:tc>
          <w:tcPr>
            <w:tcW w:w="1985" w:type="dxa"/>
          </w:tcPr>
          <w:p w14:paraId="0857BB49" w14:textId="77777777" w:rsidR="00A619EB" w:rsidRPr="00B94889" w:rsidRDefault="00A619EB" w:rsidP="0046120D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51.53 ± 15.89</w:t>
            </w:r>
          </w:p>
        </w:tc>
        <w:tc>
          <w:tcPr>
            <w:tcW w:w="1134" w:type="dxa"/>
          </w:tcPr>
          <w:p w14:paraId="28B8A1AF" w14:textId="77777777" w:rsidR="00A619EB" w:rsidRPr="00B94889" w:rsidRDefault="00246AF1" w:rsidP="008F1DD2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 w:hint="eastAsia"/>
                <w:sz w:val="18"/>
                <w:szCs w:val="18"/>
              </w:rPr>
              <w:t>0.904</w:t>
            </w:r>
          </w:p>
        </w:tc>
        <w:tc>
          <w:tcPr>
            <w:tcW w:w="1134" w:type="dxa"/>
          </w:tcPr>
          <w:p w14:paraId="4E1F78F6" w14:textId="77777777" w:rsidR="00A619EB" w:rsidRPr="00B94889" w:rsidRDefault="00A619EB" w:rsidP="00BB34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1.66797</w:t>
            </w:r>
          </w:p>
        </w:tc>
        <w:tc>
          <w:tcPr>
            <w:tcW w:w="1308" w:type="dxa"/>
          </w:tcPr>
          <w:p w14:paraId="28704CA9" w14:textId="77777777" w:rsidR="00A619EB" w:rsidRPr="00B94889" w:rsidRDefault="00A619EB" w:rsidP="00AD311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F294E" w:rsidRPr="00E22CCE" w14:paraId="669031A6" w14:textId="77777777" w:rsidTr="005F294E">
        <w:trPr>
          <w:trHeight w:val="342"/>
          <w:jc w:val="center"/>
        </w:trPr>
        <w:tc>
          <w:tcPr>
            <w:tcW w:w="2093" w:type="dxa"/>
            <w:tcBorders>
              <w:bottom w:val="single" w:sz="4" w:space="0" w:color="auto"/>
            </w:tcBorders>
          </w:tcPr>
          <w:p w14:paraId="7CADCE34" w14:textId="77777777" w:rsidR="00A619EB" w:rsidRPr="00B94889" w:rsidRDefault="00A619EB" w:rsidP="00C326B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valin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2CC88D1" w14:textId="77777777" w:rsidR="00A619EB" w:rsidRPr="00B94889" w:rsidRDefault="00A619EB" w:rsidP="00175DFF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MDB0088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BA9915D" w14:textId="77777777" w:rsidR="00A619EB" w:rsidRPr="00B94889" w:rsidRDefault="00A619EB" w:rsidP="00175DFF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0.98(d), 1.03(d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33A9C03" w14:textId="77777777" w:rsidR="00A619EB" w:rsidRPr="00B94889" w:rsidRDefault="00A619EB" w:rsidP="00651B9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eastAsiaTheme="minorEastAsia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A800969" w14:textId="77777777" w:rsidR="00A619EB" w:rsidRPr="00B94889" w:rsidRDefault="00A619EB" w:rsidP="00D75FB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15.80 ± 6.4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CF5F7AD" w14:textId="77777777" w:rsidR="00A619EB" w:rsidRPr="00B94889" w:rsidRDefault="00A619EB" w:rsidP="0046120D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35.01 ± 19.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32BB5B1" w14:textId="77777777" w:rsidR="00A619EB" w:rsidRPr="00B94889" w:rsidRDefault="00246AF1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 w:hint="eastAsia"/>
                <w:sz w:val="18"/>
                <w:szCs w:val="18"/>
              </w:rPr>
              <w:t>0.69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E5F4EF" w14:textId="77777777" w:rsidR="00A619EB" w:rsidRPr="00B94889" w:rsidRDefault="00A619EB" w:rsidP="00BB34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1.21073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16F2400F" w14:textId="77777777" w:rsidR="00A619EB" w:rsidRPr="00B94889" w:rsidRDefault="00A619EB" w:rsidP="00A372A6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5F294E" w:rsidRPr="00E22CCE" w14:paraId="620F134E" w14:textId="77777777" w:rsidTr="005F294E">
        <w:trPr>
          <w:trHeight w:val="342"/>
          <w:jc w:val="center"/>
        </w:trPr>
        <w:tc>
          <w:tcPr>
            <w:tcW w:w="2093" w:type="dxa"/>
            <w:tcBorders>
              <w:top w:val="single" w:sz="4" w:space="0" w:color="auto"/>
            </w:tcBorders>
          </w:tcPr>
          <w:p w14:paraId="44CDA1F8" w14:textId="77777777" w:rsidR="00A619EB" w:rsidRPr="00B94889" w:rsidRDefault="00A619EB" w:rsidP="00C326B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isoleucin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FCB79D1" w14:textId="77777777" w:rsidR="00A619EB" w:rsidRPr="00B94889" w:rsidRDefault="00A619EB" w:rsidP="00175DFF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MDB0017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C0D0EC8" w14:textId="77777777" w:rsidR="00A619EB" w:rsidRPr="00B94889" w:rsidRDefault="00A619EB" w:rsidP="00175DFF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0.93(t), 0.99(d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BFCEFE9" w14:textId="77777777" w:rsidR="00A619EB" w:rsidRPr="00B94889" w:rsidRDefault="00A619EB" w:rsidP="00651B9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eastAsiaTheme="minorEastAsia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18CB502" w14:textId="77777777" w:rsidR="00A619EB" w:rsidRPr="00B94889" w:rsidRDefault="00A619EB" w:rsidP="00D75FB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11.40 ± 2.5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E08CED6" w14:textId="77777777" w:rsidR="00A619EB" w:rsidRPr="00B94889" w:rsidRDefault="00A619EB" w:rsidP="0046120D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31.78 ± 7.7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2F3E207" w14:textId="77777777" w:rsidR="00A619EB" w:rsidRPr="00B94889" w:rsidRDefault="00246AF1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 w:hint="eastAsia"/>
                <w:sz w:val="18"/>
                <w:szCs w:val="18"/>
              </w:rPr>
              <w:t>0.91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132EACD" w14:textId="77777777" w:rsidR="00A619EB" w:rsidRPr="00B94889" w:rsidRDefault="00A619EB" w:rsidP="00BB34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1.71342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2966A685" w14:textId="77777777" w:rsidR="00A619EB" w:rsidRPr="00B94889" w:rsidRDefault="00A619EB" w:rsidP="00AD311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F294E" w:rsidRPr="00E22CCE" w14:paraId="20118FAD" w14:textId="77777777" w:rsidTr="005F294E">
        <w:trPr>
          <w:trHeight w:val="342"/>
          <w:jc w:val="center"/>
        </w:trPr>
        <w:tc>
          <w:tcPr>
            <w:tcW w:w="2093" w:type="dxa"/>
            <w:tcBorders>
              <w:bottom w:val="single" w:sz="4" w:space="0" w:color="auto"/>
            </w:tcBorders>
          </w:tcPr>
          <w:p w14:paraId="7764931D" w14:textId="77777777" w:rsidR="00A619EB" w:rsidRPr="00B94889" w:rsidRDefault="00A619EB" w:rsidP="00C326B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LDL/VLD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86CC26F" w14:textId="77777777" w:rsidR="00A619EB" w:rsidRPr="00B94889" w:rsidRDefault="00A619EB" w:rsidP="0081454E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F6C02C1" w14:textId="77777777" w:rsidR="00A619EB" w:rsidRPr="00B94889" w:rsidRDefault="00A619EB" w:rsidP="0081454E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0.87(m), 1.27(m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DB26534" w14:textId="77777777" w:rsidR="00A619EB" w:rsidRPr="00B94889" w:rsidRDefault="00A619EB" w:rsidP="00651B9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eastAsiaTheme="minorEastAsia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FE1537C" w14:textId="77777777" w:rsidR="00A619EB" w:rsidRPr="00B94889" w:rsidRDefault="00A619EB" w:rsidP="00D75FB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7.93 ± 1.7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24C7C7D" w14:textId="77777777" w:rsidR="00A619EB" w:rsidRPr="00B94889" w:rsidRDefault="00A619EB" w:rsidP="0046120D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46.34 ± 17.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5082FA" w14:textId="77777777" w:rsidR="00A619EB" w:rsidRPr="00B94889" w:rsidRDefault="00246AF1" w:rsidP="00032153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 w:hint="eastAsia"/>
                <w:sz w:val="18"/>
                <w:szCs w:val="18"/>
              </w:rPr>
              <w:t>0.78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BD9A2C" w14:textId="77777777" w:rsidR="00A619EB" w:rsidRPr="00B94889" w:rsidRDefault="00A619EB" w:rsidP="00BB34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1.64286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26D04C73" w14:textId="77777777" w:rsidR="00A619EB" w:rsidRPr="00B94889" w:rsidRDefault="00A619EB" w:rsidP="00032153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F294E" w:rsidRPr="00E22CCE" w14:paraId="59719EDC" w14:textId="77777777" w:rsidTr="005F294E">
        <w:trPr>
          <w:trHeight w:val="342"/>
          <w:jc w:val="center"/>
        </w:trPr>
        <w:tc>
          <w:tcPr>
            <w:tcW w:w="2093" w:type="dxa"/>
            <w:tcBorders>
              <w:top w:val="single" w:sz="4" w:space="0" w:color="auto"/>
            </w:tcBorders>
          </w:tcPr>
          <w:p w14:paraId="5CC1A6A7" w14:textId="77777777" w:rsidR="00A619EB" w:rsidRPr="00B94889" w:rsidRDefault="00A619EB" w:rsidP="00C326B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C234776" w14:textId="77777777" w:rsidR="00A619EB" w:rsidRPr="00B94889" w:rsidRDefault="00A619EB" w:rsidP="0081454E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07937D5" w14:textId="77777777" w:rsidR="00A619EB" w:rsidRPr="00B94889" w:rsidRDefault="00A619EB" w:rsidP="0081454E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1.43(d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55FC88A" w14:textId="77777777" w:rsidR="00A619EB" w:rsidRPr="00B94889" w:rsidRDefault="00A619EB" w:rsidP="00651B9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eastAsiaTheme="minorEastAsia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69D07A9" w14:textId="77777777" w:rsidR="00A619EB" w:rsidRPr="00B94889" w:rsidRDefault="00A619EB" w:rsidP="00D75FB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4.49 ± 1.26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13BBAB6" w14:textId="77777777" w:rsidR="00A619EB" w:rsidRPr="00B94889" w:rsidRDefault="00A619EB" w:rsidP="0046120D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6.58 ± 1.5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768334" w14:textId="77777777" w:rsidR="00A619EB" w:rsidRPr="00B94889" w:rsidRDefault="00246AF1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 w:hint="eastAsia"/>
                <w:sz w:val="18"/>
                <w:szCs w:val="18"/>
              </w:rPr>
              <w:t>0.65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942660" w14:textId="77777777" w:rsidR="00A619EB" w:rsidRPr="00B94889" w:rsidRDefault="00A619EB" w:rsidP="00BB34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1.21922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6A910B76" w14:textId="77777777" w:rsidR="00A619EB" w:rsidRPr="00B94889" w:rsidRDefault="00A619EB" w:rsidP="00A372A6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F294E" w:rsidRPr="00E22CCE" w14:paraId="1BDCF5B6" w14:textId="77777777" w:rsidTr="005F294E">
        <w:trPr>
          <w:trHeight w:val="342"/>
          <w:jc w:val="center"/>
        </w:trPr>
        <w:tc>
          <w:tcPr>
            <w:tcW w:w="2093" w:type="dxa"/>
          </w:tcPr>
          <w:p w14:paraId="76E83476" w14:textId="77777777" w:rsidR="00A619EB" w:rsidRPr="00B94889" w:rsidRDefault="00A619EB" w:rsidP="00C326B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lysine</w:t>
            </w:r>
          </w:p>
        </w:tc>
        <w:tc>
          <w:tcPr>
            <w:tcW w:w="1417" w:type="dxa"/>
          </w:tcPr>
          <w:p w14:paraId="45318B34" w14:textId="77777777" w:rsidR="00A619EB" w:rsidRPr="00B94889" w:rsidRDefault="00A619EB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MDB00182</w:t>
            </w:r>
          </w:p>
        </w:tc>
        <w:tc>
          <w:tcPr>
            <w:tcW w:w="2268" w:type="dxa"/>
          </w:tcPr>
          <w:p w14:paraId="18B618F1" w14:textId="77777777" w:rsidR="00A619EB" w:rsidRPr="00B94889" w:rsidRDefault="00A619EB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1.74(m), 3.04(t), 3.77(t)</w:t>
            </w:r>
          </w:p>
        </w:tc>
        <w:tc>
          <w:tcPr>
            <w:tcW w:w="851" w:type="dxa"/>
          </w:tcPr>
          <w:p w14:paraId="1CE7A13B" w14:textId="77777777" w:rsidR="00A619EB" w:rsidRPr="00B94889" w:rsidRDefault="00A619EB" w:rsidP="00651B9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eastAsiaTheme="minorEastAsia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984" w:type="dxa"/>
          </w:tcPr>
          <w:p w14:paraId="7D211970" w14:textId="77777777" w:rsidR="00A619EB" w:rsidRPr="00B94889" w:rsidRDefault="00A619EB" w:rsidP="00D75FB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0.82 ± 0.52</w:t>
            </w:r>
          </w:p>
        </w:tc>
        <w:tc>
          <w:tcPr>
            <w:tcW w:w="1985" w:type="dxa"/>
          </w:tcPr>
          <w:p w14:paraId="79D9E90D" w14:textId="77777777" w:rsidR="00A619EB" w:rsidRPr="00B94889" w:rsidRDefault="00A619EB" w:rsidP="0046120D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2.36 ± 1.04</w:t>
            </w:r>
          </w:p>
        </w:tc>
        <w:tc>
          <w:tcPr>
            <w:tcW w:w="1134" w:type="dxa"/>
          </w:tcPr>
          <w:p w14:paraId="37CE923B" w14:textId="77777777" w:rsidR="00A619EB" w:rsidRPr="00B94889" w:rsidRDefault="00246AF1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 w:hint="eastAsia"/>
                <w:sz w:val="18"/>
                <w:szCs w:val="18"/>
              </w:rPr>
              <w:t>0.808</w:t>
            </w:r>
          </w:p>
        </w:tc>
        <w:tc>
          <w:tcPr>
            <w:tcW w:w="1134" w:type="dxa"/>
          </w:tcPr>
          <w:p w14:paraId="0ACCBAAD" w14:textId="77777777" w:rsidR="00A619EB" w:rsidRPr="00B94889" w:rsidRDefault="00A619EB" w:rsidP="00BB34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1.45358</w:t>
            </w:r>
          </w:p>
        </w:tc>
        <w:tc>
          <w:tcPr>
            <w:tcW w:w="1308" w:type="dxa"/>
          </w:tcPr>
          <w:p w14:paraId="6B223F22" w14:textId="77777777" w:rsidR="00A619EB" w:rsidRPr="00B94889" w:rsidRDefault="00A619EB" w:rsidP="00AD311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F294E" w:rsidRPr="00E22CCE" w14:paraId="34FA165F" w14:textId="77777777" w:rsidTr="005F294E">
        <w:trPr>
          <w:trHeight w:val="342"/>
          <w:jc w:val="center"/>
        </w:trPr>
        <w:tc>
          <w:tcPr>
            <w:tcW w:w="2093" w:type="dxa"/>
          </w:tcPr>
          <w:p w14:paraId="06CB126D" w14:textId="77777777" w:rsidR="00A619EB" w:rsidRPr="00B94889" w:rsidRDefault="00A619EB" w:rsidP="00C326BA">
            <w:pPr>
              <w:spacing w:line="220" w:lineRule="atLeas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eastAsiaTheme="minorEastAsia" w:hAnsi="Times New Roman" w:cs="Times New Roman"/>
                <w:sz w:val="18"/>
                <w:szCs w:val="18"/>
              </w:rPr>
              <w:t>proline</w:t>
            </w:r>
          </w:p>
        </w:tc>
        <w:tc>
          <w:tcPr>
            <w:tcW w:w="1417" w:type="dxa"/>
          </w:tcPr>
          <w:p w14:paraId="378E81C4" w14:textId="77777777" w:rsidR="00A619EB" w:rsidRPr="00B94889" w:rsidRDefault="00A619EB" w:rsidP="0081454E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MDB00162</w:t>
            </w:r>
          </w:p>
        </w:tc>
        <w:tc>
          <w:tcPr>
            <w:tcW w:w="2268" w:type="dxa"/>
          </w:tcPr>
          <w:p w14:paraId="71150F72" w14:textId="77777777" w:rsidR="00A619EB" w:rsidRPr="00B94889" w:rsidRDefault="00A619EB" w:rsidP="0081454E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2.03(m), 2.36(m), 3.43(m)</w:t>
            </w:r>
          </w:p>
        </w:tc>
        <w:tc>
          <w:tcPr>
            <w:tcW w:w="851" w:type="dxa"/>
          </w:tcPr>
          <w:p w14:paraId="4FFE810C" w14:textId="77777777" w:rsidR="00A619EB" w:rsidRPr="00B94889" w:rsidRDefault="00A619EB" w:rsidP="00651B9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eastAsiaTheme="minorEastAsia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984" w:type="dxa"/>
          </w:tcPr>
          <w:p w14:paraId="71A99448" w14:textId="77777777" w:rsidR="00A619EB" w:rsidRPr="00B94889" w:rsidRDefault="00A619EB" w:rsidP="00D75FB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4.0 ± 1.10</w:t>
            </w:r>
          </w:p>
        </w:tc>
        <w:tc>
          <w:tcPr>
            <w:tcW w:w="1985" w:type="dxa"/>
          </w:tcPr>
          <w:p w14:paraId="11AA6FB7" w14:textId="77777777" w:rsidR="00A619EB" w:rsidRPr="00B94889" w:rsidRDefault="00A619EB" w:rsidP="0046120D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11.0 ± 2.2</w:t>
            </w:r>
          </w:p>
        </w:tc>
        <w:tc>
          <w:tcPr>
            <w:tcW w:w="1134" w:type="dxa"/>
          </w:tcPr>
          <w:p w14:paraId="528C8623" w14:textId="77777777" w:rsidR="00A619EB" w:rsidRPr="00B94889" w:rsidRDefault="00246AF1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 w:hint="eastAsia"/>
                <w:sz w:val="18"/>
                <w:szCs w:val="18"/>
              </w:rPr>
              <w:t>0.949</w:t>
            </w:r>
          </w:p>
        </w:tc>
        <w:tc>
          <w:tcPr>
            <w:tcW w:w="1134" w:type="dxa"/>
          </w:tcPr>
          <w:p w14:paraId="7402D191" w14:textId="77777777" w:rsidR="00A619EB" w:rsidRPr="00B94889" w:rsidRDefault="00A619EB" w:rsidP="00BB34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1.79948</w:t>
            </w:r>
          </w:p>
        </w:tc>
        <w:tc>
          <w:tcPr>
            <w:tcW w:w="1308" w:type="dxa"/>
          </w:tcPr>
          <w:p w14:paraId="2B2E9440" w14:textId="77777777" w:rsidR="00A619EB" w:rsidRPr="00B94889" w:rsidRDefault="00A619EB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F294E" w:rsidRPr="00E22CCE" w14:paraId="7F6C506F" w14:textId="77777777" w:rsidTr="005F294E">
        <w:trPr>
          <w:trHeight w:val="342"/>
          <w:jc w:val="center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7938FA0C" w14:textId="77777777" w:rsidR="00A619EB" w:rsidRPr="00B94889" w:rsidRDefault="00A619EB" w:rsidP="00C326B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pyruva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DD9FC3" w14:textId="77777777" w:rsidR="00A619EB" w:rsidRPr="00B94889" w:rsidRDefault="00A619EB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MDB0024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646C9FD" w14:textId="77777777" w:rsidR="00A619EB" w:rsidRPr="00B94889" w:rsidRDefault="00A619EB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2.36(s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4BFDA0F" w14:textId="77777777" w:rsidR="00A619EB" w:rsidRPr="00B94889" w:rsidRDefault="00C326BA" w:rsidP="00651B9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eastAsiaTheme="minorEastAsia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F1D418D" w14:textId="77777777" w:rsidR="00A619EB" w:rsidRPr="00B94889" w:rsidRDefault="00A619EB" w:rsidP="00D75FB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42.13 ± 6.6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068785D" w14:textId="77777777" w:rsidR="00A619EB" w:rsidRPr="00B94889" w:rsidRDefault="00A619EB" w:rsidP="0046120D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23.95 ± 8.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DE8630" w14:textId="77777777" w:rsidR="00A619EB" w:rsidRPr="00B94889" w:rsidRDefault="00246AF1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 w:hint="eastAsia"/>
                <w:sz w:val="18"/>
                <w:szCs w:val="18"/>
              </w:rPr>
              <w:t>-0.8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CEC9C2" w14:textId="77777777" w:rsidR="00A619EB" w:rsidRPr="00B94889" w:rsidRDefault="00A619EB" w:rsidP="00BB34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1.56928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611F0E16" w14:textId="77777777" w:rsidR="00A619EB" w:rsidRPr="00B94889" w:rsidRDefault="00A619EB" w:rsidP="00AD311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F294E" w:rsidRPr="00E22CCE" w14:paraId="25E033B0" w14:textId="77777777" w:rsidTr="005F294E">
        <w:trPr>
          <w:trHeight w:val="342"/>
          <w:jc w:val="center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7956A87C" w14:textId="77777777" w:rsidR="00A619EB" w:rsidRPr="00B94889" w:rsidRDefault="00A619EB" w:rsidP="00C326B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glutami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C8A881F" w14:textId="77777777" w:rsidR="00A619EB" w:rsidRPr="00B94889" w:rsidRDefault="00A619EB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MDB0064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994D678" w14:textId="77777777" w:rsidR="00A619EB" w:rsidRPr="00B94889" w:rsidRDefault="00A619EB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2.14(m), 2.46(m), 3.79(m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DF47ED4" w14:textId="77777777" w:rsidR="00A619EB" w:rsidRPr="00B94889" w:rsidRDefault="00A619EB" w:rsidP="00651B9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eastAsiaTheme="minorEastAsia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7B25E8F" w14:textId="77777777" w:rsidR="00A619EB" w:rsidRPr="00B94889" w:rsidRDefault="00A619EB" w:rsidP="00D75FB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23.13 ± 1.4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0E28219" w14:textId="77777777" w:rsidR="00A619EB" w:rsidRPr="00B94889" w:rsidRDefault="00A619EB" w:rsidP="00AD606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16.27 ± 4.9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A5AD02" w14:textId="77777777" w:rsidR="00A619EB" w:rsidRPr="00B94889" w:rsidRDefault="00246AF1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 w:hint="eastAsia"/>
                <w:sz w:val="18"/>
                <w:szCs w:val="18"/>
              </w:rPr>
              <w:t>-0.66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AEAFAD8" w14:textId="77777777" w:rsidR="00A619EB" w:rsidRPr="00B94889" w:rsidRDefault="00A619EB" w:rsidP="00BB34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1.35581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53A6177F" w14:textId="77777777" w:rsidR="00A619EB" w:rsidRPr="00B94889" w:rsidRDefault="00A619EB" w:rsidP="00AD311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F294E" w:rsidRPr="00E22CCE" w14:paraId="305ACED1" w14:textId="77777777" w:rsidTr="005F294E">
        <w:trPr>
          <w:trHeight w:val="342"/>
          <w:jc w:val="center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252BA488" w14:textId="77777777" w:rsidR="00A619EB" w:rsidRPr="00B94889" w:rsidRDefault="00A619EB" w:rsidP="00C326B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methioni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653B4B9" w14:textId="77777777" w:rsidR="00A619EB" w:rsidRPr="00B94889" w:rsidRDefault="004B6292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MDB0069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448E358" w14:textId="77777777" w:rsidR="00A619EB" w:rsidRPr="00B94889" w:rsidRDefault="00A619EB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2.13(s), 2.63(t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B465B0C" w14:textId="77777777" w:rsidR="00A619EB" w:rsidRPr="00B94889" w:rsidRDefault="00A619EB" w:rsidP="00651B9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eastAsiaTheme="minorEastAsia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51F980C" w14:textId="77777777" w:rsidR="00A619EB" w:rsidRPr="00B94889" w:rsidRDefault="00A619EB" w:rsidP="00D75FB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3.93 ± 0.4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8190981" w14:textId="77777777" w:rsidR="00A619EB" w:rsidRPr="00B94889" w:rsidRDefault="00A619EB" w:rsidP="00AD606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7.0 ± 1.6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38E9186" w14:textId="77777777" w:rsidR="00A619EB" w:rsidRPr="00B94889" w:rsidRDefault="00246AF1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 w:hint="eastAsia"/>
                <w:sz w:val="18"/>
                <w:szCs w:val="18"/>
              </w:rPr>
              <w:t>0.79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F719E98" w14:textId="77777777" w:rsidR="00A619EB" w:rsidRPr="00B94889" w:rsidRDefault="00A619EB" w:rsidP="00BB34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1.59416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64DDE9AF" w14:textId="77777777" w:rsidR="00A619EB" w:rsidRPr="00B94889" w:rsidRDefault="00A619EB" w:rsidP="00A372A6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F294E" w:rsidRPr="00E22CCE" w14:paraId="6D9B06F6" w14:textId="77777777" w:rsidTr="005F294E">
        <w:trPr>
          <w:trHeight w:val="342"/>
          <w:jc w:val="center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26BD0583" w14:textId="77777777" w:rsidR="00A619EB" w:rsidRPr="00B94889" w:rsidRDefault="00A619EB" w:rsidP="00C326B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isobutyrat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894769" w14:textId="77777777" w:rsidR="00A619EB" w:rsidRPr="00B94889" w:rsidRDefault="004B6292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MDB0187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985524B" w14:textId="77777777" w:rsidR="00A619EB" w:rsidRPr="00B94889" w:rsidRDefault="00A619EB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1.05(d), 2.37(m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AB30E92" w14:textId="77777777" w:rsidR="00A619EB" w:rsidRPr="00B94889" w:rsidRDefault="00A619EB" w:rsidP="00651B9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eastAsiaTheme="minorEastAsia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242AC51" w14:textId="77777777" w:rsidR="00A619EB" w:rsidRPr="00B94889" w:rsidRDefault="00A619EB" w:rsidP="00D75FB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0.69 ± 0.8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2D95886" w14:textId="77777777" w:rsidR="00A619EB" w:rsidRPr="00B94889" w:rsidRDefault="00A619EB" w:rsidP="00AD606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2.26 ± 1.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725CFE5" w14:textId="77777777" w:rsidR="00A619EB" w:rsidRPr="00B94889" w:rsidRDefault="00246AF1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 w:hint="eastAsia"/>
                <w:sz w:val="18"/>
                <w:szCs w:val="18"/>
              </w:rPr>
              <w:t>0.82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0A5350B" w14:textId="77777777" w:rsidR="00A619EB" w:rsidRPr="00B94889" w:rsidRDefault="00A619EB" w:rsidP="00BB34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1.49022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6CF0D151" w14:textId="77777777" w:rsidR="00A619EB" w:rsidRPr="00B94889" w:rsidRDefault="00A619EB" w:rsidP="00AD311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F294E" w:rsidRPr="00E22CCE" w14:paraId="62E241C0" w14:textId="77777777" w:rsidTr="005F294E">
        <w:trPr>
          <w:trHeight w:val="342"/>
          <w:jc w:val="center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6F66F2FE" w14:textId="77777777" w:rsidR="00A619EB" w:rsidRPr="00B94889" w:rsidRDefault="00A619EB" w:rsidP="00C326B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dimethylglyci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84DC34" w14:textId="77777777" w:rsidR="00A619EB" w:rsidRPr="00B94889" w:rsidRDefault="004B6292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MDB0009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300A051" w14:textId="77777777" w:rsidR="00A619EB" w:rsidRPr="00B94889" w:rsidRDefault="00A619EB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2.93(s), 3.71(s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A130CB5" w14:textId="77777777" w:rsidR="00A619EB" w:rsidRPr="00B94889" w:rsidRDefault="00A619EB" w:rsidP="00651B9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eastAsiaTheme="minorEastAsia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7DB47F4" w14:textId="77777777" w:rsidR="00A619EB" w:rsidRPr="00B94889" w:rsidRDefault="00A619EB" w:rsidP="00D75FB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1.0 ± 0.4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264516D" w14:textId="77777777" w:rsidR="00A619EB" w:rsidRPr="00B94889" w:rsidRDefault="00A619EB" w:rsidP="00AD606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2.70 ± 0.7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94B11E" w14:textId="77777777" w:rsidR="00A619EB" w:rsidRPr="00B94889" w:rsidRDefault="00246AF1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 w:hint="eastAsia"/>
                <w:sz w:val="18"/>
                <w:szCs w:val="18"/>
              </w:rPr>
              <w:t>0.75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C5BA2AB" w14:textId="77777777" w:rsidR="00A619EB" w:rsidRPr="00B94889" w:rsidRDefault="00A619EB" w:rsidP="00BB34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1.67515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327C3AA3" w14:textId="77777777" w:rsidR="00A619EB" w:rsidRPr="00B94889" w:rsidRDefault="00A619EB" w:rsidP="00AD311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F294E" w:rsidRPr="00E22CCE" w14:paraId="08F0FAAC" w14:textId="77777777" w:rsidTr="005F294E">
        <w:trPr>
          <w:trHeight w:val="342"/>
          <w:jc w:val="center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1D0147FB" w14:textId="77777777" w:rsidR="00A619EB" w:rsidRPr="00B94889" w:rsidRDefault="00A619EB" w:rsidP="00C326B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gluco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5332ADE" w14:textId="77777777" w:rsidR="00A619EB" w:rsidRPr="00B94889" w:rsidRDefault="004B6292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MDB0012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70079D1" w14:textId="77777777" w:rsidR="00A619EB" w:rsidRPr="00B94889" w:rsidRDefault="00A619EB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3.24(m), 4.64(d), 5.23(d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84E015E" w14:textId="77777777" w:rsidR="00A619EB" w:rsidRPr="00B94889" w:rsidRDefault="00A619EB" w:rsidP="00651B9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eastAsiaTheme="minorEastAsia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3976710" w14:textId="77777777" w:rsidR="00A619EB" w:rsidRPr="00B94889" w:rsidRDefault="00A619EB" w:rsidP="00D75FB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152.74 ± 30.7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259AA94" w14:textId="77777777" w:rsidR="00A619EB" w:rsidRPr="00B94889" w:rsidRDefault="00A619EB" w:rsidP="00AD606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76.12 ± 25.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4F1BA78" w14:textId="77777777" w:rsidR="00A619EB" w:rsidRPr="00B94889" w:rsidRDefault="00246AF1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 w:hint="eastAsia"/>
                <w:sz w:val="18"/>
                <w:szCs w:val="18"/>
              </w:rPr>
              <w:t>-0.84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88B6B1B" w14:textId="77777777" w:rsidR="00A619EB" w:rsidRPr="00B94889" w:rsidRDefault="00A619EB" w:rsidP="00BB34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1.63292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0798B8AA" w14:textId="77777777" w:rsidR="00A619EB" w:rsidRPr="00B94889" w:rsidRDefault="00A619EB" w:rsidP="00AD311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F294E" w:rsidRPr="00E22CCE" w14:paraId="37CE5E95" w14:textId="77777777" w:rsidTr="005F294E">
        <w:trPr>
          <w:trHeight w:val="342"/>
          <w:jc w:val="center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1FCD52B5" w14:textId="77777777" w:rsidR="00A619EB" w:rsidRPr="00B94889" w:rsidRDefault="00A619EB" w:rsidP="00C326B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creatine phospha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2EAA267" w14:textId="77777777" w:rsidR="00A619EB" w:rsidRPr="00B94889" w:rsidRDefault="004B6292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MDB0151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E65092F" w14:textId="77777777" w:rsidR="00A619EB" w:rsidRPr="00B94889" w:rsidRDefault="00A619EB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3.04(s), 3.93(s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51E19A8" w14:textId="77777777" w:rsidR="00A619EB" w:rsidRPr="00B94889" w:rsidRDefault="00A619EB" w:rsidP="00651B9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eastAsiaTheme="minorEastAsia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ECB03BF" w14:textId="77777777" w:rsidR="00A619EB" w:rsidRPr="00B94889" w:rsidRDefault="00A619EB" w:rsidP="00D75FB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25.34 ± 7.7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D5B7554" w14:textId="77777777" w:rsidR="00A619EB" w:rsidRPr="00B94889" w:rsidRDefault="00A619EB" w:rsidP="00AD606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38.87 ± 12.3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B0E12B" w14:textId="77777777" w:rsidR="00A619EB" w:rsidRPr="00B94889" w:rsidRDefault="00246AF1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 w:hint="eastAsia"/>
                <w:sz w:val="18"/>
                <w:szCs w:val="18"/>
              </w:rPr>
              <w:t>0.63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4BB1DAB" w14:textId="77777777" w:rsidR="00A619EB" w:rsidRPr="00B94889" w:rsidRDefault="00A619EB" w:rsidP="00BB34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1.30878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696DE3F0" w14:textId="77777777" w:rsidR="00A619EB" w:rsidRPr="00B94889" w:rsidRDefault="00A619EB" w:rsidP="00A372A6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5F294E" w:rsidRPr="00E22CCE" w14:paraId="050A70D9" w14:textId="77777777" w:rsidTr="005F294E">
        <w:trPr>
          <w:trHeight w:val="342"/>
          <w:jc w:val="center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030F3F4B" w14:textId="77777777" w:rsidR="00A619EB" w:rsidRPr="00B94889" w:rsidRDefault="00A619EB" w:rsidP="00C326B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2-hydroxyisobutyra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AFBC675" w14:textId="77777777" w:rsidR="00A619EB" w:rsidRPr="00B94889" w:rsidRDefault="004B6292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MDB0072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7F968C6" w14:textId="77777777" w:rsidR="00A619EB" w:rsidRPr="00B94889" w:rsidRDefault="00A619EB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1.35(s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6353E7C" w14:textId="77777777" w:rsidR="00A619EB" w:rsidRPr="00B94889" w:rsidRDefault="00A619EB" w:rsidP="00651B9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eastAsiaTheme="minorEastAsia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3AAEA9E" w14:textId="77777777" w:rsidR="00A619EB" w:rsidRPr="00B94889" w:rsidRDefault="00A619EB" w:rsidP="00D75FB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14.88 ± 3.1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EF7ABDB" w14:textId="77777777" w:rsidR="00A619EB" w:rsidRPr="00B94889" w:rsidRDefault="00A619EB" w:rsidP="003E30DC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60.73 ± 28.4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88BF15" w14:textId="77777777" w:rsidR="00A619EB" w:rsidRPr="00B94889" w:rsidRDefault="00246AF1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 w:hint="eastAsia"/>
                <w:sz w:val="18"/>
                <w:szCs w:val="18"/>
              </w:rPr>
              <w:t>0.74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177042" w14:textId="77777777" w:rsidR="00A619EB" w:rsidRPr="00B94889" w:rsidRDefault="00A619EB" w:rsidP="00BB34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1.49068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113A4F8C" w14:textId="77777777" w:rsidR="00A619EB" w:rsidRPr="00B94889" w:rsidRDefault="00A619EB" w:rsidP="00AD311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F294E" w:rsidRPr="00E22CCE" w14:paraId="0359D472" w14:textId="77777777" w:rsidTr="005F294E">
        <w:trPr>
          <w:trHeight w:val="342"/>
          <w:jc w:val="center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7C97F724" w14:textId="77777777" w:rsidR="00A619EB" w:rsidRPr="00B94889" w:rsidRDefault="00A619EB" w:rsidP="00C326B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3-hydroxybutyra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CF116C3" w14:textId="77777777" w:rsidR="00A619EB" w:rsidRPr="00B94889" w:rsidRDefault="004B6292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MDB0035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8032C40" w14:textId="77777777" w:rsidR="00A619EB" w:rsidRPr="00B94889" w:rsidRDefault="00A619EB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1.19(d), 2.30(m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CC5855E" w14:textId="77777777" w:rsidR="00A619EB" w:rsidRPr="00B94889" w:rsidRDefault="00A619EB" w:rsidP="00651B9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eastAsiaTheme="minorEastAsia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09A3334" w14:textId="77777777" w:rsidR="00A619EB" w:rsidRPr="00B94889" w:rsidRDefault="00A619EB" w:rsidP="00D75FB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21.64 ± 7.0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6AB1361" w14:textId="77777777" w:rsidR="00A619EB" w:rsidRPr="00B94889" w:rsidRDefault="00A619EB" w:rsidP="003E30DC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13.98 ± 3.9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C1340A4" w14:textId="77777777" w:rsidR="00A619EB" w:rsidRPr="00B94889" w:rsidRDefault="00246AF1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 w:hint="eastAsia"/>
                <w:sz w:val="18"/>
                <w:szCs w:val="18"/>
              </w:rPr>
              <w:t>-0.62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9A3833B" w14:textId="77777777" w:rsidR="00A619EB" w:rsidRPr="00B94889" w:rsidRDefault="00A619EB" w:rsidP="00BB34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1.38046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70EE5C5A" w14:textId="77777777" w:rsidR="00A619EB" w:rsidRPr="00B94889" w:rsidRDefault="00A619EB" w:rsidP="00A372A6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5F294E" w:rsidRPr="00E22CCE" w14:paraId="063CAE02" w14:textId="77777777" w:rsidTr="005F294E">
        <w:trPr>
          <w:trHeight w:val="342"/>
          <w:jc w:val="center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2837D4AF" w14:textId="77777777" w:rsidR="00A619EB" w:rsidRPr="00B94889" w:rsidRDefault="00A619EB" w:rsidP="00C326B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seri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E70B0E" w14:textId="77777777" w:rsidR="00A619EB" w:rsidRPr="00B94889" w:rsidRDefault="00A40AEA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MDB0018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A9FC485" w14:textId="77777777" w:rsidR="00A619EB" w:rsidRPr="00B94889" w:rsidRDefault="00A619EB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3.84(m), 3.96(m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E42F125" w14:textId="77777777" w:rsidR="00A619EB" w:rsidRPr="00B94889" w:rsidRDefault="00A619EB" w:rsidP="00651B9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eastAsiaTheme="minorEastAsia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929DAAF" w14:textId="77777777" w:rsidR="00A619EB" w:rsidRPr="00B94889" w:rsidRDefault="00A619EB" w:rsidP="00D75FB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8.74 ± 2.0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5B70E91" w14:textId="77777777" w:rsidR="00A619EB" w:rsidRPr="00B94889" w:rsidRDefault="00A619EB" w:rsidP="003E30DC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11.69 ± 2.9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AB6A3D8" w14:textId="77777777" w:rsidR="00A619EB" w:rsidRPr="00B94889" w:rsidRDefault="00246AF1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 w:hint="eastAsia"/>
                <w:sz w:val="18"/>
                <w:szCs w:val="18"/>
              </w:rPr>
              <w:t>0.68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B88722" w14:textId="77777777" w:rsidR="00A619EB" w:rsidRPr="00B94889" w:rsidRDefault="00A619EB" w:rsidP="00BB34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1.21551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01251253" w14:textId="77777777" w:rsidR="00A619EB" w:rsidRPr="00B94889" w:rsidRDefault="00A619EB" w:rsidP="00A372A6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5F294E" w:rsidRPr="00E22CCE" w14:paraId="7A7F1B1D" w14:textId="77777777" w:rsidTr="005F294E">
        <w:trPr>
          <w:trHeight w:val="342"/>
          <w:jc w:val="center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60EC2A83" w14:textId="77777777" w:rsidR="00A619EB" w:rsidRPr="00B94889" w:rsidRDefault="00A619EB" w:rsidP="00C326B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lacta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F27DA3C" w14:textId="77777777" w:rsidR="00A619EB" w:rsidRPr="00B94889" w:rsidRDefault="00A40AEA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MDB0019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6EC06F1" w14:textId="77777777" w:rsidR="00A619EB" w:rsidRPr="00B94889" w:rsidRDefault="00A619EB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1.32(d), 4.11(q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7D3088A" w14:textId="77777777" w:rsidR="00A619EB" w:rsidRPr="00B94889" w:rsidRDefault="005F294E" w:rsidP="00651B9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eastAsiaTheme="minorEastAsia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5FB90CA" w14:textId="77777777" w:rsidR="00A619EB" w:rsidRPr="00B94889" w:rsidRDefault="00A619EB" w:rsidP="00D75FB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216.39 ± 42.7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EEE7C8F" w14:textId="77777777" w:rsidR="00A619EB" w:rsidRPr="00B94889" w:rsidRDefault="00A619EB" w:rsidP="003E30DC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148.26 ± 38.0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E2D586F" w14:textId="77777777" w:rsidR="00A619EB" w:rsidRPr="00B94889" w:rsidRDefault="00246AF1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 w:hint="eastAsia"/>
                <w:sz w:val="18"/>
                <w:szCs w:val="18"/>
              </w:rPr>
              <w:t>-0.65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CA6760A" w14:textId="77777777" w:rsidR="00A619EB" w:rsidRPr="00B94889" w:rsidRDefault="00A619EB" w:rsidP="00BB34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1.2465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390B1DB2" w14:textId="77777777" w:rsidR="00A619EB" w:rsidRPr="00B94889" w:rsidRDefault="00A619EB" w:rsidP="00A372A6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5F294E" w:rsidRPr="00B9488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F294E" w:rsidRPr="00E22CCE" w14:paraId="483467CA" w14:textId="77777777" w:rsidTr="005F294E">
        <w:trPr>
          <w:trHeight w:val="342"/>
          <w:jc w:val="center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7940257D" w14:textId="77777777" w:rsidR="00A619EB" w:rsidRPr="00B94889" w:rsidRDefault="00A619EB" w:rsidP="00C326B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threoni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EB134A" w14:textId="77777777" w:rsidR="00A619EB" w:rsidRPr="00B94889" w:rsidRDefault="00A40AEA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MDB0016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14FC07E" w14:textId="77777777" w:rsidR="00A619EB" w:rsidRPr="00B94889" w:rsidRDefault="00A619EB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1.31(d), 3.58(d), 4.25(m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B988DF7" w14:textId="77777777" w:rsidR="00A619EB" w:rsidRPr="00B94889" w:rsidRDefault="00A619EB" w:rsidP="00651B9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eastAsiaTheme="minorEastAsia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68B4806" w14:textId="77777777" w:rsidR="00A619EB" w:rsidRPr="00B94889" w:rsidRDefault="00A619EB" w:rsidP="00D75FB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2.89 ± 1.1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856DB6E" w14:textId="77777777" w:rsidR="00A619EB" w:rsidRPr="00B94889" w:rsidRDefault="00A619EB" w:rsidP="006D5493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6.20 ± 2.6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72CEF37" w14:textId="77777777" w:rsidR="00A619EB" w:rsidRPr="00B94889" w:rsidRDefault="00246AF1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 w:hint="eastAsia"/>
                <w:sz w:val="18"/>
                <w:szCs w:val="18"/>
              </w:rPr>
              <w:t>0.74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E1EC2C" w14:textId="77777777" w:rsidR="00A619EB" w:rsidRPr="00B94889" w:rsidRDefault="00A619EB" w:rsidP="00BB34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1.34323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732E09A1" w14:textId="77777777" w:rsidR="00A619EB" w:rsidRPr="00B94889" w:rsidRDefault="00A619EB" w:rsidP="00AD311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F294E" w:rsidRPr="00E22CCE" w14:paraId="7A7FF5F8" w14:textId="77777777" w:rsidTr="005F294E">
        <w:trPr>
          <w:trHeight w:val="342"/>
          <w:jc w:val="center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1D7E856E" w14:textId="77777777" w:rsidR="00A619EB" w:rsidRPr="00B94889" w:rsidRDefault="00A619EB" w:rsidP="00C326B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allantoi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D186A9" w14:textId="77777777" w:rsidR="00A619EB" w:rsidRPr="00B94889" w:rsidRDefault="00A40AEA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MDB0046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627AFA1" w14:textId="77777777" w:rsidR="00A619EB" w:rsidRPr="00B94889" w:rsidRDefault="00A619EB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5.38(s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B8969BD" w14:textId="77777777" w:rsidR="00A619EB" w:rsidRPr="00B94889" w:rsidRDefault="00A619EB" w:rsidP="00651B9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eastAsiaTheme="minorEastAsia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1AA3E9E" w14:textId="77777777" w:rsidR="00A619EB" w:rsidRPr="00B94889" w:rsidRDefault="00A619EB" w:rsidP="00D75FB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2.35 ± 1.4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B310DC2" w14:textId="77777777" w:rsidR="00A619EB" w:rsidRPr="00B94889" w:rsidRDefault="00A619EB" w:rsidP="003E30DC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5.73 ± 1.8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3E9CDED" w14:textId="77777777" w:rsidR="00A619EB" w:rsidRPr="00B94889" w:rsidRDefault="00246AF1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 w:hint="eastAsia"/>
                <w:sz w:val="18"/>
                <w:szCs w:val="18"/>
              </w:rPr>
              <w:t>0.86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8DE014" w14:textId="77777777" w:rsidR="00A619EB" w:rsidRPr="00B94889" w:rsidRDefault="00A619EB" w:rsidP="00BB34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1.60685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1CDA3716" w14:textId="77777777" w:rsidR="00A619EB" w:rsidRPr="00B94889" w:rsidRDefault="00A619EB" w:rsidP="00AD311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F294E" w:rsidRPr="00E22CCE" w14:paraId="0BF294BE" w14:textId="77777777" w:rsidTr="005F294E">
        <w:trPr>
          <w:trHeight w:val="342"/>
          <w:jc w:val="center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1A0C2707" w14:textId="77777777" w:rsidR="00A619EB" w:rsidRPr="00B94889" w:rsidRDefault="00A619EB" w:rsidP="00C326B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tyrosi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F41FBCD" w14:textId="77777777" w:rsidR="00A619EB" w:rsidRPr="00B94889" w:rsidRDefault="00A40AEA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MDB0015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165D386" w14:textId="77777777" w:rsidR="00A619EB" w:rsidRPr="00B94889" w:rsidRDefault="00A619EB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6.89(m), 7.18(m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A706C4F" w14:textId="77777777" w:rsidR="00A619EB" w:rsidRPr="00B94889" w:rsidRDefault="005F294E" w:rsidP="00651B9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eastAsiaTheme="minorEastAsia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5F7E81F" w14:textId="77777777" w:rsidR="00A619EB" w:rsidRPr="00B94889" w:rsidRDefault="00A619EB" w:rsidP="00D75FB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2.79 ± 3.4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290AEE7" w14:textId="77777777" w:rsidR="00A619EB" w:rsidRPr="00B94889" w:rsidRDefault="00A619EB" w:rsidP="003E30DC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5.16 ± 2.8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3928BE3" w14:textId="77777777" w:rsidR="00A619EB" w:rsidRPr="00B94889" w:rsidRDefault="00246AF1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 w:hint="eastAsia"/>
                <w:sz w:val="18"/>
                <w:szCs w:val="18"/>
              </w:rPr>
              <w:t>0.78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0D779B" w14:textId="77777777" w:rsidR="00A619EB" w:rsidRPr="00B94889" w:rsidRDefault="00A619EB" w:rsidP="00BB34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1.43234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77B23D9C" w14:textId="77777777" w:rsidR="00A619EB" w:rsidRPr="00B94889" w:rsidRDefault="00A619EB" w:rsidP="00A372A6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</w:tr>
      <w:tr w:rsidR="005F294E" w:rsidRPr="00E22CCE" w14:paraId="41934BCE" w14:textId="77777777" w:rsidTr="005F294E">
        <w:trPr>
          <w:trHeight w:val="342"/>
          <w:jc w:val="center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7440F54B" w14:textId="77777777" w:rsidR="00A619EB" w:rsidRPr="00B94889" w:rsidRDefault="00A619EB" w:rsidP="00C326B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beatin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B0F27E4" w14:textId="77777777" w:rsidR="00A619EB" w:rsidRPr="00B94889" w:rsidRDefault="006B3BB2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MDB0023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F7A5A88" w14:textId="77777777" w:rsidR="00A619EB" w:rsidRPr="00B94889" w:rsidRDefault="00A619EB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3.25(s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3EFBAE4" w14:textId="77777777" w:rsidR="00A619EB" w:rsidRPr="00B94889" w:rsidRDefault="00A619EB" w:rsidP="00651B9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eastAsiaTheme="minorEastAsia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EE1B276" w14:textId="77777777" w:rsidR="00A619EB" w:rsidRPr="00B94889" w:rsidRDefault="00A619EB" w:rsidP="00D75FB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165.64 ± 9.4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3885FD0" w14:textId="77777777" w:rsidR="00A619EB" w:rsidRPr="00B94889" w:rsidRDefault="00A619EB" w:rsidP="003E30DC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139.91 ± 27.7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1D08DA6" w14:textId="77777777" w:rsidR="00A619EB" w:rsidRPr="00B94889" w:rsidRDefault="00246AF1" w:rsidP="00651B9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 w:hint="eastAsia"/>
                <w:sz w:val="18"/>
                <w:szCs w:val="18"/>
              </w:rPr>
              <w:t>-0.52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8D6E00A" w14:textId="77777777" w:rsidR="00A619EB" w:rsidRPr="00B94889" w:rsidRDefault="00A619EB" w:rsidP="00BB34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1.15133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365DA518" w14:textId="77777777" w:rsidR="00A619EB" w:rsidRPr="00B94889" w:rsidRDefault="00A619EB" w:rsidP="00AD311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A64E0A" w:rsidRPr="00C326BA" w14:paraId="05B72C5C" w14:textId="77777777" w:rsidTr="005F294E">
        <w:trPr>
          <w:trHeight w:val="342"/>
          <w:jc w:val="center"/>
        </w:trPr>
        <w:tc>
          <w:tcPr>
            <w:tcW w:w="2093" w:type="dxa"/>
            <w:tcBorders>
              <w:top w:val="single" w:sz="4" w:space="0" w:color="auto"/>
            </w:tcBorders>
          </w:tcPr>
          <w:p w14:paraId="4ACFFF9E" w14:textId="77777777" w:rsidR="00A64E0A" w:rsidRPr="00B94889" w:rsidRDefault="00A64E0A" w:rsidP="00A64E0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phenylacetylglycin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88E2BD0" w14:textId="77777777" w:rsidR="00A64E0A" w:rsidRPr="00B94889" w:rsidRDefault="00A64E0A" w:rsidP="00A64E0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MDB0082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133951D" w14:textId="77777777" w:rsidR="00A64E0A" w:rsidRPr="00B94889" w:rsidRDefault="00A64E0A" w:rsidP="00A64E0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7.35(m), 7.41(m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2EC6F78" w14:textId="77777777" w:rsidR="00A64E0A" w:rsidRPr="00B94889" w:rsidRDefault="00A64E0A" w:rsidP="00A64E0A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eastAsiaTheme="minorEastAsia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37D4B34" w14:textId="77777777" w:rsidR="00A64E0A" w:rsidRPr="00B94889" w:rsidRDefault="00A64E0A" w:rsidP="00A64E0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0.30 ± 0.37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8BABFFE" w14:textId="77777777" w:rsidR="00A64E0A" w:rsidRPr="00B94889" w:rsidRDefault="00A64E0A" w:rsidP="00A64E0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4.23 ± 0.3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F642C4B" w14:textId="77777777" w:rsidR="00A64E0A" w:rsidRPr="00B94889" w:rsidRDefault="00A64E0A" w:rsidP="00A64E0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 w:hint="eastAsia"/>
                <w:sz w:val="18"/>
                <w:szCs w:val="18"/>
              </w:rPr>
              <w:t>0.87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1041BDA" w14:textId="77777777" w:rsidR="00A64E0A" w:rsidRPr="00B94889" w:rsidRDefault="00A64E0A" w:rsidP="00A64E0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1.63043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25AD5589" w14:textId="77777777" w:rsidR="00A64E0A" w:rsidRPr="00B94889" w:rsidRDefault="00A64E0A" w:rsidP="00A64E0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88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</w:tbl>
    <w:p w14:paraId="5F2D72C0" w14:textId="77777777" w:rsidR="004358AB" w:rsidRPr="00C326BA" w:rsidRDefault="004358AB" w:rsidP="00D31D50">
      <w:pPr>
        <w:spacing w:line="220" w:lineRule="atLeast"/>
        <w:rPr>
          <w:rFonts w:ascii="Times New Roman" w:hAnsi="Times New Roman" w:cs="Times New Roman"/>
          <w:sz w:val="18"/>
          <w:szCs w:val="18"/>
        </w:rPr>
      </w:pPr>
    </w:p>
    <w:sectPr w:rsidR="004358AB" w:rsidRPr="00C326BA" w:rsidSect="005F294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134" w:right="1440" w:bottom="1134" w:left="1440" w:header="709" w:footer="709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59D3E2" w14:textId="77777777" w:rsidR="00042768" w:rsidRDefault="00042768" w:rsidP="001F13DB">
      <w:pPr>
        <w:spacing w:after="0"/>
      </w:pPr>
      <w:r>
        <w:separator/>
      </w:r>
    </w:p>
  </w:endnote>
  <w:endnote w:type="continuationSeparator" w:id="0">
    <w:p w14:paraId="3112353D" w14:textId="77777777" w:rsidR="00042768" w:rsidRDefault="00042768" w:rsidP="001F13D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BDB76" w14:textId="77777777" w:rsidR="00744B30" w:rsidRDefault="00744B3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9289A4" w14:textId="77777777" w:rsidR="00744B30" w:rsidRDefault="00744B3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B82168" w14:textId="77777777" w:rsidR="00744B30" w:rsidRDefault="00744B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3439F5" w14:textId="77777777" w:rsidR="00042768" w:rsidRDefault="00042768" w:rsidP="001F13DB">
      <w:pPr>
        <w:spacing w:after="0"/>
      </w:pPr>
      <w:r>
        <w:separator/>
      </w:r>
    </w:p>
  </w:footnote>
  <w:footnote w:type="continuationSeparator" w:id="0">
    <w:p w14:paraId="7B4695FA" w14:textId="77777777" w:rsidR="00042768" w:rsidRDefault="00042768" w:rsidP="001F13DB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0C746F" w14:textId="77777777" w:rsidR="00744B30" w:rsidRDefault="00744B3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AAC7CA" w14:textId="77777777" w:rsidR="00F04F5A" w:rsidRPr="00744B30" w:rsidRDefault="00744B30" w:rsidP="00744B30">
    <w:pPr>
      <w:pStyle w:val="Heading2"/>
      <w:numPr>
        <w:ilvl w:val="0"/>
        <w:numId w:val="0"/>
      </w:numPr>
      <w:jc w:val="center"/>
    </w:pPr>
    <w:r w:rsidRPr="00751804">
      <w:t xml:space="preserve">Supplementary Table 1. </w:t>
    </w:r>
    <w:r>
      <w:rPr>
        <w:b w:val="0"/>
      </w:rPr>
      <w:t>P</w:t>
    </w:r>
    <w:r w:rsidRPr="005B75ED">
      <w:rPr>
        <w:b w:val="0"/>
      </w:rPr>
      <w:t xml:space="preserve">otential marker metabolites in the plasma of CT26 tumour-bearing mice </w:t>
    </w:r>
    <w:r w:rsidRPr="005B75ED">
      <w:rPr>
        <w:b w:val="0"/>
        <w:i/>
      </w:rPr>
      <w:t>vs.</w:t>
    </w:r>
    <w:r w:rsidRPr="005B75ED">
      <w:rPr>
        <w:b w:val="0"/>
      </w:rPr>
      <w:t xml:space="preserve"> normal control mice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DD60AF" w14:textId="77777777" w:rsidR="00744B30" w:rsidRDefault="00744B3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F967CE"/>
    <w:multiLevelType w:val="multilevel"/>
    <w:tmpl w:val="197607DE"/>
    <w:lvl w:ilvl="0">
      <w:start w:val="1"/>
      <w:numFmt w:val="decimal"/>
      <w:lvlText w:val="%1.0"/>
      <w:lvlJc w:val="left"/>
      <w:pPr>
        <w:ind w:left="930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650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715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43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515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23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55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3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755" w:hanging="1440"/>
      </w:pPr>
      <w:rPr>
        <w:rFonts w:hint="default"/>
      </w:rPr>
    </w:lvl>
  </w:abstractNum>
  <w:abstractNum w:abstractNumId="1" w15:restartNumberingAfterBreak="0">
    <w:nsid w:val="060C3CAB"/>
    <w:multiLevelType w:val="multilevel"/>
    <w:tmpl w:val="197607DE"/>
    <w:lvl w:ilvl="0">
      <w:start w:val="1"/>
      <w:numFmt w:val="decimal"/>
      <w:lvlText w:val="%1.0"/>
      <w:lvlJc w:val="left"/>
      <w:pPr>
        <w:ind w:left="930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650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715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43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515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23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55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3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755" w:hanging="1440"/>
      </w:pPr>
      <w:rPr>
        <w:rFonts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49F03001"/>
    <w:multiLevelType w:val="multilevel"/>
    <w:tmpl w:val="F3EA10E0"/>
    <w:lvl w:ilvl="0">
      <w:start w:val="1"/>
      <w:numFmt w:val="decimal"/>
      <w:lvlText w:val="%1.0"/>
      <w:lvlJc w:val="left"/>
      <w:pPr>
        <w:ind w:left="555" w:hanging="55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75" w:hanging="55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05EFF"/>
    <w:rsid w:val="00032153"/>
    <w:rsid w:val="00042768"/>
    <w:rsid w:val="000C36FD"/>
    <w:rsid w:val="000C4272"/>
    <w:rsid w:val="000E6D64"/>
    <w:rsid w:val="000F1CE5"/>
    <w:rsid w:val="001420A2"/>
    <w:rsid w:val="001729BC"/>
    <w:rsid w:val="00175DFF"/>
    <w:rsid w:val="00176422"/>
    <w:rsid w:val="00193FC7"/>
    <w:rsid w:val="001A2917"/>
    <w:rsid w:val="001B7651"/>
    <w:rsid w:val="001D43D5"/>
    <w:rsid w:val="001E42A7"/>
    <w:rsid w:val="001F13DB"/>
    <w:rsid w:val="001F237E"/>
    <w:rsid w:val="00200232"/>
    <w:rsid w:val="00211E34"/>
    <w:rsid w:val="0021559C"/>
    <w:rsid w:val="00220B9E"/>
    <w:rsid w:val="00222718"/>
    <w:rsid w:val="00224B20"/>
    <w:rsid w:val="00246AF1"/>
    <w:rsid w:val="002951C6"/>
    <w:rsid w:val="002A110D"/>
    <w:rsid w:val="002A12AD"/>
    <w:rsid w:val="002B4BA8"/>
    <w:rsid w:val="002C26FA"/>
    <w:rsid w:val="002F67D4"/>
    <w:rsid w:val="002F7D91"/>
    <w:rsid w:val="0031688C"/>
    <w:rsid w:val="00323B43"/>
    <w:rsid w:val="0033337D"/>
    <w:rsid w:val="00360A0D"/>
    <w:rsid w:val="003A1DC3"/>
    <w:rsid w:val="003C0E95"/>
    <w:rsid w:val="003D37D8"/>
    <w:rsid w:val="003D54EB"/>
    <w:rsid w:val="003E30DC"/>
    <w:rsid w:val="00422260"/>
    <w:rsid w:val="00426133"/>
    <w:rsid w:val="004358AB"/>
    <w:rsid w:val="00442423"/>
    <w:rsid w:val="0046120D"/>
    <w:rsid w:val="004B6292"/>
    <w:rsid w:val="004C081D"/>
    <w:rsid w:val="004C2C9E"/>
    <w:rsid w:val="004C58BC"/>
    <w:rsid w:val="004D0B49"/>
    <w:rsid w:val="004D0D8A"/>
    <w:rsid w:val="00507831"/>
    <w:rsid w:val="00537454"/>
    <w:rsid w:val="00540A3B"/>
    <w:rsid w:val="00540AE4"/>
    <w:rsid w:val="00593BDA"/>
    <w:rsid w:val="00597774"/>
    <w:rsid w:val="005C013B"/>
    <w:rsid w:val="005C6751"/>
    <w:rsid w:val="005F294E"/>
    <w:rsid w:val="006016B3"/>
    <w:rsid w:val="00611720"/>
    <w:rsid w:val="0061180B"/>
    <w:rsid w:val="006224C3"/>
    <w:rsid w:val="00651B90"/>
    <w:rsid w:val="00655592"/>
    <w:rsid w:val="006673F5"/>
    <w:rsid w:val="00681263"/>
    <w:rsid w:val="006851DE"/>
    <w:rsid w:val="006B3BB2"/>
    <w:rsid w:val="006C5262"/>
    <w:rsid w:val="006D5493"/>
    <w:rsid w:val="00721B80"/>
    <w:rsid w:val="0073058A"/>
    <w:rsid w:val="0073375B"/>
    <w:rsid w:val="00744B30"/>
    <w:rsid w:val="007B5602"/>
    <w:rsid w:val="007C115A"/>
    <w:rsid w:val="007C7A13"/>
    <w:rsid w:val="007D4E5D"/>
    <w:rsid w:val="007E6CB1"/>
    <w:rsid w:val="007E7DC5"/>
    <w:rsid w:val="007F4F0B"/>
    <w:rsid w:val="0081454E"/>
    <w:rsid w:val="0084312A"/>
    <w:rsid w:val="00855585"/>
    <w:rsid w:val="00892E1E"/>
    <w:rsid w:val="008A4923"/>
    <w:rsid w:val="008B7726"/>
    <w:rsid w:val="008C55A0"/>
    <w:rsid w:val="008C61B1"/>
    <w:rsid w:val="008E7F2C"/>
    <w:rsid w:val="008F1DD2"/>
    <w:rsid w:val="00910DC9"/>
    <w:rsid w:val="00912BE3"/>
    <w:rsid w:val="009139C0"/>
    <w:rsid w:val="00945F06"/>
    <w:rsid w:val="009B0AD7"/>
    <w:rsid w:val="009C6594"/>
    <w:rsid w:val="009D078D"/>
    <w:rsid w:val="009D71ED"/>
    <w:rsid w:val="009E3F84"/>
    <w:rsid w:val="009F7C7E"/>
    <w:rsid w:val="00A20F50"/>
    <w:rsid w:val="00A2409E"/>
    <w:rsid w:val="00A35426"/>
    <w:rsid w:val="00A372A6"/>
    <w:rsid w:val="00A40AEA"/>
    <w:rsid w:val="00A619EB"/>
    <w:rsid w:val="00A64E0A"/>
    <w:rsid w:val="00A67E3A"/>
    <w:rsid w:val="00A840A9"/>
    <w:rsid w:val="00AB4668"/>
    <w:rsid w:val="00AD3110"/>
    <w:rsid w:val="00AD6065"/>
    <w:rsid w:val="00AF21EC"/>
    <w:rsid w:val="00AF5411"/>
    <w:rsid w:val="00B20376"/>
    <w:rsid w:val="00B22E28"/>
    <w:rsid w:val="00B4786B"/>
    <w:rsid w:val="00B61D45"/>
    <w:rsid w:val="00B94889"/>
    <w:rsid w:val="00BA2642"/>
    <w:rsid w:val="00BB1CD5"/>
    <w:rsid w:val="00BB3423"/>
    <w:rsid w:val="00BB5738"/>
    <w:rsid w:val="00BE165B"/>
    <w:rsid w:val="00BE453F"/>
    <w:rsid w:val="00C26834"/>
    <w:rsid w:val="00C326BA"/>
    <w:rsid w:val="00C657ED"/>
    <w:rsid w:val="00C919A1"/>
    <w:rsid w:val="00CB5643"/>
    <w:rsid w:val="00CC5391"/>
    <w:rsid w:val="00CE6AFF"/>
    <w:rsid w:val="00D21203"/>
    <w:rsid w:val="00D3001F"/>
    <w:rsid w:val="00D31D50"/>
    <w:rsid w:val="00D54846"/>
    <w:rsid w:val="00D70F9B"/>
    <w:rsid w:val="00D75FBA"/>
    <w:rsid w:val="00D9302F"/>
    <w:rsid w:val="00DA3019"/>
    <w:rsid w:val="00DB1D13"/>
    <w:rsid w:val="00DC3247"/>
    <w:rsid w:val="00DC4EA9"/>
    <w:rsid w:val="00DE4D6B"/>
    <w:rsid w:val="00E22CCE"/>
    <w:rsid w:val="00E46051"/>
    <w:rsid w:val="00E732E4"/>
    <w:rsid w:val="00E90696"/>
    <w:rsid w:val="00E93489"/>
    <w:rsid w:val="00E93FC0"/>
    <w:rsid w:val="00F04F5A"/>
    <w:rsid w:val="00F176D6"/>
    <w:rsid w:val="00F84764"/>
    <w:rsid w:val="00F94A1A"/>
    <w:rsid w:val="00FA66E6"/>
    <w:rsid w:val="00FB43F7"/>
    <w:rsid w:val="00FF4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24901BD0"/>
  <w15:docId w15:val="{D5D64068-B197-404F-9831-CD37013F8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44B30"/>
    <w:pPr>
      <w:numPr>
        <w:numId w:val="4"/>
      </w:numPr>
      <w:adjustRightInd/>
      <w:snapToGrid/>
      <w:spacing w:before="240" w:after="240"/>
      <w:ind w:firstLineChars="0" w:firstLine="0"/>
      <w:outlineLvl w:val="0"/>
    </w:pPr>
    <w:rPr>
      <w:rFonts w:ascii="Times New Roman" w:eastAsia="Cambria" w:hAnsi="Times New Roman" w:cs="Times New Roman"/>
      <w:b/>
      <w:sz w:val="24"/>
      <w:szCs w:val="24"/>
      <w:lang w:val="en-GB"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44B3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44B30"/>
    <w:pPr>
      <w:keepNext/>
      <w:keepLines/>
      <w:numPr>
        <w:ilvl w:val="2"/>
        <w:numId w:val="4"/>
      </w:numPr>
      <w:adjustRightInd/>
      <w:snapToGrid/>
      <w:spacing w:before="40" w:after="120"/>
      <w:outlineLvl w:val="2"/>
    </w:pPr>
    <w:rPr>
      <w:rFonts w:ascii="Times New Roman" w:eastAsiaTheme="majorEastAsia" w:hAnsi="Times New Roman" w:cstheme="majorBidi"/>
      <w:b/>
      <w:sz w:val="24"/>
      <w:szCs w:val="24"/>
      <w:lang w:val="en-GB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44B3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44B3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13D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F13DB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F13D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F13DB"/>
    <w:rPr>
      <w:rFonts w:ascii="Tahoma" w:hAnsi="Tahoma"/>
      <w:sz w:val="18"/>
      <w:szCs w:val="18"/>
    </w:rPr>
  </w:style>
  <w:style w:type="table" w:styleId="TableGrid">
    <w:name w:val="Table Grid"/>
    <w:basedOn w:val="TableNormal"/>
    <w:uiPriority w:val="59"/>
    <w:rsid w:val="001F13D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40A9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0A9"/>
    <w:rPr>
      <w:rFonts w:ascii="Tahoma" w:hAnsi="Tahoma"/>
      <w:sz w:val="18"/>
      <w:szCs w:val="18"/>
    </w:rPr>
  </w:style>
  <w:style w:type="paragraph" w:styleId="ListParagraph">
    <w:name w:val="List Paragraph"/>
    <w:basedOn w:val="Normal"/>
    <w:uiPriority w:val="34"/>
    <w:qFormat/>
    <w:rsid w:val="00611720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2"/>
    <w:rsid w:val="00744B30"/>
    <w:rPr>
      <w:rFonts w:ascii="Times New Roman" w:eastAsia="Cambria" w:hAnsi="Times New Roman" w:cs="Times New Roman"/>
      <w:b/>
      <w:sz w:val="24"/>
      <w:szCs w:val="24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744B30"/>
    <w:rPr>
      <w:rFonts w:ascii="Times New Roman" w:eastAsia="Cambria" w:hAnsi="Times New Roman" w:cs="Times New Roman"/>
      <w:b/>
      <w:sz w:val="24"/>
      <w:szCs w:val="24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744B30"/>
    <w:rPr>
      <w:rFonts w:ascii="Times New Roman" w:eastAsiaTheme="majorEastAsia" w:hAnsi="Times New Roman" w:cstheme="majorBidi"/>
      <w:b/>
      <w:sz w:val="24"/>
      <w:szCs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744B30"/>
    <w:rPr>
      <w:rFonts w:ascii="Times New Roman" w:eastAsiaTheme="majorEastAsia" w:hAnsi="Times New Roman" w:cstheme="majorBidi"/>
      <w:b/>
      <w:iCs/>
      <w:sz w:val="24"/>
      <w:szCs w:val="24"/>
      <w:lang w:val="en-GB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744B30"/>
    <w:rPr>
      <w:rFonts w:ascii="Times New Roman" w:eastAsiaTheme="majorEastAsia" w:hAnsi="Times New Roman" w:cstheme="majorBidi"/>
      <w:b/>
      <w:iCs/>
      <w:sz w:val="24"/>
      <w:szCs w:val="24"/>
      <w:lang w:val="en-GB" w:eastAsia="en-US"/>
    </w:rPr>
  </w:style>
  <w:style w:type="numbering" w:customStyle="1" w:styleId="Headings">
    <w:name w:val="Headings"/>
    <w:uiPriority w:val="99"/>
    <w:rsid w:val="00744B30"/>
    <w:pPr>
      <w:numPr>
        <w:numId w:val="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90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0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0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7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9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4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2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8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5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0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4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336</Words>
  <Characters>1918</Characters>
  <Application>Microsoft Office Word</Application>
  <DocSecurity>0</DocSecurity>
  <Lines>15</Lines>
  <Paragraphs>4</Paragraphs>
  <ScaleCrop>false</ScaleCrop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illian Attard</cp:lastModifiedBy>
  <cp:revision>20</cp:revision>
  <dcterms:created xsi:type="dcterms:W3CDTF">2015-11-22T11:42:00Z</dcterms:created>
  <dcterms:modified xsi:type="dcterms:W3CDTF">2019-09-13T09:59:00Z</dcterms:modified>
</cp:coreProperties>
</file>